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32960949" w14:textId="4EAECAF1" w:rsidR="00114315" w:rsidRDefault="00CE610E">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Additional file 1</w:t>
      </w:r>
    </w:p>
    <w:p w14:paraId="40EEFFB3" w14:textId="77777777" w:rsidR="00114315" w:rsidRDefault="00114315">
      <w:pPr>
        <w:spacing w:line="240" w:lineRule="auto"/>
        <w:rPr>
          <w:rFonts w:ascii="Times New Roman" w:eastAsia="Times New Roman" w:hAnsi="Times New Roman" w:cs="Times New Roman"/>
          <w:b/>
          <w:sz w:val="20"/>
          <w:szCs w:val="20"/>
        </w:rPr>
      </w:pPr>
    </w:p>
    <w:p w14:paraId="2BD44920" w14:textId="77777777" w:rsidR="00114315" w:rsidRDefault="00CE610E">
      <w:pPr>
        <w:spacing w:line="240" w:lineRule="auto"/>
        <w:rPr>
          <w:rFonts w:ascii="Times New Roman" w:eastAsia="Times New Roman" w:hAnsi="Times New Roman" w:cs="Times New Roman"/>
          <w:sz w:val="16"/>
          <w:szCs w:val="16"/>
        </w:rPr>
      </w:pPr>
      <w:r>
        <w:rPr>
          <w:rFonts w:ascii="Times New Roman" w:eastAsia="Times New Roman" w:hAnsi="Times New Roman" w:cs="Times New Roman"/>
          <w:b/>
          <w:sz w:val="20"/>
          <w:szCs w:val="20"/>
        </w:rPr>
        <w:t xml:space="preserve">Supplementary Table 1: Author list with details and contributions as per </w:t>
      </w:r>
      <w:proofErr w:type="spellStart"/>
      <w:r>
        <w:rPr>
          <w:rFonts w:ascii="Times New Roman" w:eastAsia="Times New Roman" w:hAnsi="Times New Roman" w:cs="Times New Roman"/>
          <w:b/>
          <w:sz w:val="20"/>
          <w:szCs w:val="20"/>
        </w:rPr>
        <w:t>CRediT</w:t>
      </w:r>
      <w:proofErr w:type="spellEnd"/>
      <w:r>
        <w:rPr>
          <w:rFonts w:ascii="Times New Roman" w:eastAsia="Times New Roman" w:hAnsi="Times New Roman" w:cs="Times New Roman"/>
          <w:b/>
          <w:sz w:val="20"/>
          <w:szCs w:val="20"/>
        </w:rPr>
        <w:t xml:space="preserve">. </w:t>
      </w:r>
      <w:r>
        <w:rPr>
          <w:rFonts w:ascii="Times New Roman" w:eastAsia="Times New Roman" w:hAnsi="Times New Roman" w:cs="Times New Roman"/>
          <w:sz w:val="16"/>
          <w:szCs w:val="16"/>
        </w:rPr>
        <w:t xml:space="preserve">  </w:t>
      </w:r>
    </w:p>
    <w:tbl>
      <w:tblPr>
        <w:tblStyle w:val="a1"/>
        <w:tblW w:w="13185" w:type="dxa"/>
        <w:tblInd w:w="15" w:type="dxa"/>
        <w:tblBorders>
          <w:top w:val="nil"/>
          <w:left w:val="nil"/>
          <w:bottom w:val="nil"/>
          <w:right w:val="nil"/>
          <w:insideH w:val="nil"/>
          <w:insideV w:val="nil"/>
        </w:tblBorders>
        <w:tblLayout w:type="fixed"/>
        <w:tblLook w:val="0600" w:firstRow="0" w:lastRow="0" w:firstColumn="0" w:lastColumn="0" w:noHBand="1" w:noVBand="1"/>
      </w:tblPr>
      <w:tblGrid>
        <w:gridCol w:w="660"/>
        <w:gridCol w:w="1725"/>
        <w:gridCol w:w="1470"/>
        <w:gridCol w:w="4785"/>
        <w:gridCol w:w="2610"/>
        <w:gridCol w:w="1935"/>
      </w:tblGrid>
      <w:tr w:rsidR="00114315" w14:paraId="3779853D"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A0614F7"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r. No. </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5EEE05"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Name</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14:paraId="22DE08B0" w14:textId="77777777" w:rsidR="00114315" w:rsidRDefault="00114315">
            <w:pPr>
              <w:widowControl w:val="0"/>
              <w:spacing w:line="240" w:lineRule="auto"/>
              <w:rPr>
                <w:rFonts w:ascii="Times New Roman" w:eastAsia="Times New Roman" w:hAnsi="Times New Roman" w:cs="Times New Roman"/>
                <w:b/>
                <w:sz w:val="16"/>
                <w:szCs w:val="16"/>
              </w:rPr>
            </w:pPr>
          </w:p>
          <w:p w14:paraId="3B001DBB"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mail address</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8167F4"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ffiliations</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57DA707"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 Contributions</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07D718A" w14:textId="77777777" w:rsidR="00114315" w:rsidRDefault="00CE610E">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OI</w:t>
            </w:r>
          </w:p>
        </w:tc>
      </w:tr>
      <w:tr w:rsidR="00114315" w14:paraId="368662FB"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F9414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44A7C5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hirish Rao</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90E1E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irishrao.1608@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936717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ssociation for Socially Applicable Research (ASAR), Pune, Maharashtra, India - 411007; Seth G.S. Medical College and K.E.M. Hospital, Mumbai, Maharashtra, India - 400012; Global Alliance for Surgery, Obstetric, Trauma, and </w:t>
            </w:r>
            <w:proofErr w:type="spellStart"/>
            <w:r>
              <w:rPr>
                <w:rFonts w:ascii="Times New Roman" w:eastAsia="Times New Roman" w:hAnsi="Times New Roman" w:cs="Times New Roman"/>
                <w:sz w:val="16"/>
                <w:szCs w:val="16"/>
              </w:rPr>
              <w:t>Anaesthesia</w:t>
            </w:r>
            <w:proofErr w:type="spellEnd"/>
            <w:r>
              <w:rPr>
                <w:rFonts w:ascii="Times New Roman" w:eastAsia="Times New Roman" w:hAnsi="Times New Roman" w:cs="Times New Roman"/>
                <w:sz w:val="16"/>
                <w:szCs w:val="16"/>
              </w:rPr>
              <w:t xml:space="preserve"> Care, Chicago, Illinois USA - 60611</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8ACD92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ceptualization, Methodology, Formal Analysis, Data Curation, Visualization, Project administration, Writing - Original Draft,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14442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4FD80667"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C900B7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D152E6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Uma Gupt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0A2BCA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magupta725@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2D11B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20D5D4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ceptualization, Methodology, Formal Analysis, Data Curation, Visualization, Project administration, Writing - Original Draft,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5C0C87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60C18004"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7A709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3E1C2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iddhesh Zadey </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2CB196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dzadey@asarforindia.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49B3DD8" w14:textId="77777777" w:rsidR="00114315" w:rsidRDefault="00CE610E">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ssociation for Socially Applicable Research (ASAR), Pune, Maharashtra, India - 411007; Department of Surgery, Duke University of School of Medicine, Durham NC US - 27707; Dr. D.Y. Patil Medical College, Hospital, and Research Centre, Pune, Maharashtra, India - 411018; Global Alliance for Surgery, Obstetric, Trauma and </w:t>
            </w:r>
            <w:proofErr w:type="spellStart"/>
            <w:r>
              <w:rPr>
                <w:rFonts w:ascii="Times New Roman" w:eastAsia="Times New Roman" w:hAnsi="Times New Roman" w:cs="Times New Roman"/>
                <w:sz w:val="16"/>
                <w:szCs w:val="16"/>
              </w:rPr>
              <w:t>Anaesthesia</w:t>
            </w:r>
            <w:proofErr w:type="spellEnd"/>
            <w:r>
              <w:rPr>
                <w:rFonts w:ascii="Times New Roman" w:eastAsia="Times New Roman" w:hAnsi="Times New Roman" w:cs="Times New Roman"/>
                <w:sz w:val="16"/>
                <w:szCs w:val="16"/>
              </w:rPr>
              <w:t xml:space="preserve"> Care, Chicago, Illinois USA - 60611</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2A059B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ceptualization, Methodology, </w:t>
            </w:r>
            <w:proofErr w:type="gramStart"/>
            <w:r>
              <w:rPr>
                <w:rFonts w:ascii="Times New Roman" w:eastAsia="Times New Roman" w:hAnsi="Times New Roman" w:cs="Times New Roman"/>
                <w:sz w:val="16"/>
                <w:szCs w:val="16"/>
              </w:rPr>
              <w:t>Visualization,  Resources</w:t>
            </w:r>
            <w:proofErr w:type="gramEnd"/>
            <w:r>
              <w:rPr>
                <w:rFonts w:ascii="Times New Roman" w:eastAsia="Times New Roman" w:hAnsi="Times New Roman" w:cs="Times New Roman"/>
                <w:sz w:val="16"/>
                <w:szCs w:val="16"/>
              </w:rPr>
              <w:t xml:space="preserve">, Project administration, Writing - Original Draft, Writing - Review &amp; Editing, Supervision, </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9F927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iddhesh Zadey is the co-founding director of the Association for Socially Applicable Research (ASAR). He also </w:t>
            </w:r>
            <w:proofErr w:type="gramStart"/>
            <w:r>
              <w:rPr>
                <w:rFonts w:ascii="Times New Roman" w:eastAsia="Times New Roman" w:hAnsi="Times New Roman" w:cs="Times New Roman"/>
                <w:sz w:val="16"/>
                <w:szCs w:val="16"/>
              </w:rPr>
              <w:t>represent</w:t>
            </w:r>
            <w:proofErr w:type="gramEnd"/>
            <w:r>
              <w:rPr>
                <w:rFonts w:ascii="Times New Roman" w:eastAsia="Times New Roman" w:hAnsi="Times New Roman" w:cs="Times New Roman"/>
                <w:sz w:val="16"/>
                <w:szCs w:val="16"/>
              </w:rPr>
              <w:t xml:space="preserve"> ASAR at the G4 Alliance Permanent Council. He serves as the Chair of the SOTA Care in Asia Working Group, The G4 Alliance, Fellow of the Lancet Citizens’ Commission on Reimagining India’s Health System, and the Drafting Committee Member for Maharashtra State Mental Health Policy.</w:t>
            </w:r>
          </w:p>
        </w:tc>
      </w:tr>
      <w:tr w:rsidR="00114315" w14:paraId="46323C53" w14:textId="77777777">
        <w:trPr>
          <w:trHeight w:val="889"/>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59158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69BFAD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Lovenish Bains</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F1F9D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venishbains@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0BA09A" w14:textId="77777777" w:rsidR="00114315" w:rsidRDefault="00114315">
            <w:pPr>
              <w:widowControl w:val="0"/>
              <w:spacing w:line="240" w:lineRule="auto"/>
              <w:rPr>
                <w:rFonts w:ascii="Times New Roman" w:eastAsia="Times New Roman" w:hAnsi="Times New Roman" w:cs="Times New Roman"/>
                <w:sz w:val="16"/>
                <w:szCs w:val="16"/>
              </w:rPr>
            </w:pPr>
          </w:p>
          <w:p w14:paraId="271CFD7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Surgery, Maulana Azad Medical College &amp; Lok Nayak Hospital, New Delhi- 110002, Indi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3405E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ceptualization, Methodology, Resources, Supervision, Project Administration,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D29886"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7841F1F0" w14:textId="77777777">
        <w:trPr>
          <w:trHeight w:val="54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041085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EA5A7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hruva Ghosh</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9E0F35"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hruvghosh73@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BA14A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ia Hub, NIHR Health Research Unit </w:t>
            </w:r>
            <w:proofErr w:type="gramStart"/>
            <w:r>
              <w:rPr>
                <w:rFonts w:ascii="Times New Roman" w:eastAsia="Times New Roman" w:hAnsi="Times New Roman" w:cs="Times New Roman"/>
                <w:sz w:val="16"/>
                <w:szCs w:val="16"/>
              </w:rPr>
              <w:t>On</w:t>
            </w:r>
            <w:proofErr w:type="gramEnd"/>
            <w:r>
              <w:rPr>
                <w:rFonts w:ascii="Times New Roman" w:eastAsia="Times New Roman" w:hAnsi="Times New Roman" w:cs="Times New Roman"/>
                <w:sz w:val="16"/>
                <w:szCs w:val="16"/>
              </w:rPr>
              <w:t xml:space="preserve"> Global Surgery, Christian Medical College, Ludhiana, Punjab, India- 141008</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B757E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ceptualization, Methodology, Resources, Supervision, Project Administration,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B4482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0B18CC1A" w14:textId="77777777">
        <w:trPr>
          <w:trHeight w:val="54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EB6D3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6.</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CA8A1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Joao Vissoci</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32142E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jnv4@duke.edu</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10F6AD" w14:textId="77777777" w:rsidR="00114315" w:rsidRDefault="00CE610E">
            <w:pP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GEMINI Research Center, Duke University School of Medicine, Durham, NC, US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BD44BB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ceptualization, Methodology, Resources, Supervision, Project Administration, Writing – review &amp; editing, Funding </w:t>
            </w:r>
            <w:proofErr w:type="spellStart"/>
            <w:r>
              <w:rPr>
                <w:rFonts w:ascii="Times New Roman" w:eastAsia="Times New Roman" w:hAnsi="Times New Roman" w:cs="Times New Roman"/>
                <w:sz w:val="16"/>
                <w:szCs w:val="16"/>
              </w:rPr>
              <w:t>aquisation</w:t>
            </w:r>
            <w:proofErr w:type="spellEnd"/>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69E23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7C5FE24C" w14:textId="77777777">
        <w:trPr>
          <w:trHeight w:val="54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15AACA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E9F61A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aradhana Vaghel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371563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aradhanavaghela1@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04ADE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4906CC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AA03C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28483305" w14:textId="77777777">
        <w:trPr>
          <w:trHeight w:val="60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5798B3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2DEEF3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iman Perween Afsar</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D8CAF5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fsaraiman@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3018B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31ECF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75CA58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1DBD1CB3" w14:textId="77777777">
        <w:trPr>
          <w:trHeight w:val="84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DA190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FE6BE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nchal Dhiman</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7E07EE" w14:textId="77777777" w:rsidR="00114315" w:rsidRDefault="00114315">
            <w:pPr>
              <w:rPr>
                <w:rFonts w:ascii="Times New Roman" w:eastAsia="Times New Roman" w:hAnsi="Times New Roman" w:cs="Times New Roman"/>
                <w:sz w:val="16"/>
                <w:szCs w:val="16"/>
              </w:rPr>
            </w:pPr>
          </w:p>
          <w:p w14:paraId="02032A4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nchal.dhiman@nhsrcindia.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79A01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Public Health Administration Division, National Health Systems Resource Centre (NHSRC)</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AFF51F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FF8901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National Health Systems Resource Centre (NHSRC)</w:t>
            </w:r>
          </w:p>
        </w:tc>
      </w:tr>
      <w:tr w:rsidR="00114315" w14:paraId="502CBDE0" w14:textId="77777777">
        <w:trPr>
          <w:trHeight w:val="66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02BE0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3417C9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oushka Aror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256A452"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noushkaarora.arora@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EABF5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8BB7FF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C29F1C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118D30B1"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7D13C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C6C146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nurag Mishr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588BB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ofanuragmamc@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F4B77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Surgery, Maulana Azad Medical College</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2EE46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0FC7E7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4743D0E3"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91C16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2B4803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itanya Reddy</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1A810C2"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haitureddy2810@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797943B" w14:textId="77777777" w:rsidR="00114315" w:rsidRDefault="00CE610E">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D1E664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Original Draft,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246F57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6DA50933" w14:textId="77777777">
        <w:trPr>
          <w:trHeight w:val="64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B17B9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DE411E"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hinmayee Swain</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774F4C4"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r.chinmayeeswain@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CDEC704"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Quality &amp; Patient Safety, National Health Systems Resource Centre (NHSRC)</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85A6B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7589DA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sultant, National Health Systems Resource Centre (NHSRC)  </w:t>
            </w:r>
          </w:p>
        </w:tc>
      </w:tr>
      <w:tr w:rsidR="00114315" w14:paraId="25745349" w14:textId="77777777">
        <w:trPr>
          <w:trHeight w:val="57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F5EDB3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50BD5C6" w14:textId="77777777" w:rsidR="00114315" w:rsidRDefault="00CE610E">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nanaraj</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Jesudian</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14C0D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jgnanaraj@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13766AE"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SIPMT; Association of Rural Surgeons of India (ARS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6AE1E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681ED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5C9B9B85"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ABD2E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CC81C9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arsh Thakkar</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FE0A8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arshnj27@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E5A01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B3ACEF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23DB2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60B41BC1" w14:textId="77777777">
        <w:trPr>
          <w:trHeight w:val="843"/>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AA1F2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7ABD5E"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Janet Martin</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CBF859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jmarti83@uwo.ca</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747514"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nesthesia &amp; Perioperative Medicine, Western University</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BC52D5"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3C2BC0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Janet Martin is a consultant to WHO and WFSA; Advisory roles with NIHR Global Surgery Unit, </w:t>
            </w:r>
            <w:proofErr w:type="spellStart"/>
            <w:r>
              <w:rPr>
                <w:rFonts w:ascii="Times New Roman" w:eastAsia="Times New Roman" w:hAnsi="Times New Roman" w:cs="Times New Roman"/>
                <w:sz w:val="16"/>
                <w:szCs w:val="16"/>
              </w:rPr>
              <w:t>Utstein</w:t>
            </w:r>
            <w:proofErr w:type="spellEnd"/>
            <w:r>
              <w:rPr>
                <w:rFonts w:ascii="Times New Roman" w:eastAsia="Times New Roman" w:hAnsi="Times New Roman" w:cs="Times New Roman"/>
                <w:sz w:val="16"/>
                <w:szCs w:val="16"/>
              </w:rPr>
              <w:t xml:space="preserve"> Group, WFSA, Laerdal Foundation.</w:t>
            </w:r>
          </w:p>
        </w:tc>
      </w:tr>
      <w:tr w:rsidR="00114315" w14:paraId="416A45E8" w14:textId="77777777">
        <w:trPr>
          <w:trHeight w:val="69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99925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17.</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8F8AD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alpana </w:t>
            </w:r>
            <w:proofErr w:type="spellStart"/>
            <w:r>
              <w:rPr>
                <w:rFonts w:ascii="Times New Roman" w:eastAsia="Times New Roman" w:hAnsi="Times New Roman" w:cs="Times New Roman"/>
                <w:sz w:val="16"/>
                <w:szCs w:val="16"/>
              </w:rPr>
              <w:t>Pawalia</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BCE2A5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kalpana.pawalia@nhsrcindia.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F3BAD2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National Health Systems Resource Centre (NHSRC)</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6E0DE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C17357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National Health Systems Resource Centre (NHSRC)</w:t>
            </w:r>
          </w:p>
        </w:tc>
      </w:tr>
      <w:tr w:rsidR="00114315" w14:paraId="42BF4876" w14:textId="77777777">
        <w:trPr>
          <w:trHeight w:val="66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508B9E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D0F74F"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Kapil Dev Soni</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DAC7F7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kdsoni111@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DA2FC6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ofessor, Critical and Intensive Care, JPN Apex Trauma Centre, AIIMS,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B9E52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987B4F"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72428D68"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4BAAA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DE0BE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Keyur Buch</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57B6AD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k3buch@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BEB6B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on. Adj. Associate Professor, Bond University Medical School; Consultant Orthopedic &amp; Trauma Surgeon, Epic Hospital</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744095"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3DE4D2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1D0527B9" w14:textId="77777777">
        <w:trPr>
          <w:trHeight w:val="60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E37D07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E45E8B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Lalit Gupt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FD427F"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lalit.doc@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ECB458"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fessor, </w:t>
            </w:r>
            <w:proofErr w:type="spellStart"/>
            <w:r>
              <w:rPr>
                <w:rFonts w:ascii="Times New Roman" w:eastAsia="Times New Roman" w:hAnsi="Times New Roman" w:cs="Times New Roman"/>
                <w:sz w:val="16"/>
                <w:szCs w:val="16"/>
              </w:rPr>
              <w:t>Anaesthesia</w:t>
            </w:r>
            <w:proofErr w:type="spellEnd"/>
            <w:r>
              <w:rPr>
                <w:rFonts w:ascii="Times New Roman" w:eastAsia="Times New Roman" w:hAnsi="Times New Roman" w:cs="Times New Roman"/>
                <w:sz w:val="16"/>
                <w:szCs w:val="16"/>
              </w:rPr>
              <w:t>, Maulana Azad Medical College</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3CF3BE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03A060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29238182" w14:textId="77777777">
        <w:trPr>
          <w:trHeight w:val="60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9D1ADB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C03702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dhurima </w:t>
            </w:r>
            <w:proofErr w:type="spellStart"/>
            <w:r>
              <w:rPr>
                <w:rFonts w:ascii="Times New Roman" w:eastAsia="Times New Roman" w:hAnsi="Times New Roman" w:cs="Times New Roman"/>
                <w:sz w:val="16"/>
                <w:szCs w:val="16"/>
              </w:rPr>
              <w:t>Vuddemarry</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F2A91E"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madhurimav283@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A4E9DAA" w14:textId="77777777" w:rsidR="00114315" w:rsidRDefault="00CE610E">
            <w:pP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50384A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06061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421082F4" w14:textId="77777777">
        <w:trPr>
          <w:trHeight w:val="73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2C2F1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168D06" w14:textId="77777777" w:rsidR="00114315" w:rsidRDefault="00114315">
            <w:pPr>
              <w:rPr>
                <w:rFonts w:ascii="Times New Roman" w:eastAsia="Times New Roman" w:hAnsi="Times New Roman" w:cs="Times New Roman"/>
                <w:sz w:val="16"/>
                <w:szCs w:val="16"/>
              </w:rPr>
            </w:pPr>
          </w:p>
          <w:p w14:paraId="702CDD98"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ithili </w:t>
            </w:r>
            <w:proofErr w:type="spellStart"/>
            <w:r>
              <w:rPr>
                <w:rFonts w:ascii="Times New Roman" w:eastAsia="Times New Roman" w:hAnsi="Times New Roman" w:cs="Times New Roman"/>
                <w:sz w:val="16"/>
                <w:szCs w:val="16"/>
              </w:rPr>
              <w:t>Kukade</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3DF5D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milikukade@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0C5ED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9E567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68B5B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48A06BDF" w14:textId="77777777">
        <w:trPr>
          <w:trHeight w:val="81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7C912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D935B8"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Naveen Sharm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EEC8A8"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rnsemail@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194B5B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General Surgery, AIIMS Jodhpur</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10B06E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15210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2DA3AE19" w14:textId="77777777">
        <w:trPr>
          <w:trHeight w:val="63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57268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36EAF3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Nishikant Singh</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44891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nishiiips@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4C862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ealth Systems Transformation Platform</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C392F6"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E9A675"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1A964040" w14:textId="77777777">
        <w:trPr>
          <w:trHeight w:val="61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5AB58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1F2913F"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Ojaswi Phal Desai</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1BB0750"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ojaswiphaldessai@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F14515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81692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isualization,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AC8C7B"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0E43341B"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12B8A9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701380"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dmavathy Krishna Kumar </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CA8F722"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adbhukrish@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91DA0D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ssociation for Socially Applicable Research (ASAR), Pune, Maharashtra, India - </w:t>
            </w:r>
            <w:proofErr w:type="gramStart"/>
            <w:r>
              <w:rPr>
                <w:rFonts w:ascii="Times New Roman" w:eastAsia="Times New Roman" w:hAnsi="Times New Roman" w:cs="Times New Roman"/>
                <w:sz w:val="16"/>
                <w:szCs w:val="16"/>
              </w:rPr>
              <w:t>411007;Department</w:t>
            </w:r>
            <w:proofErr w:type="gramEnd"/>
            <w:r>
              <w:rPr>
                <w:rFonts w:ascii="Times New Roman" w:eastAsia="Times New Roman" w:hAnsi="Times New Roman" w:cs="Times New Roman"/>
                <w:sz w:val="16"/>
                <w:szCs w:val="16"/>
              </w:rPr>
              <w:t xml:space="preserve"> of Epidemiology, Mailman School of Public Health, NYC, US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0AFB7D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02B756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310FC516"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3329AD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76A27CF" w14:textId="77777777" w:rsidR="00114315" w:rsidRDefault="00114315">
            <w:pPr>
              <w:rPr>
                <w:rFonts w:ascii="Times New Roman" w:eastAsia="Times New Roman" w:hAnsi="Times New Roman" w:cs="Times New Roman"/>
                <w:sz w:val="16"/>
                <w:szCs w:val="16"/>
              </w:rPr>
            </w:pPr>
          </w:p>
          <w:p w14:paraId="0E85E88C"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atheeba John</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370D1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atheebaj@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FEEB9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ealth Systems Transformation Platform (HSTP),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A1332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D3478E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093DBFFA" w14:textId="77777777">
        <w:trPr>
          <w:trHeight w:val="79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089E2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6A9259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eeti Kumar</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14451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eeti.kumar@phfi.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AB230C"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ublic Health Foundation of Indi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6C7D32"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0BA82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5153595A" w14:textId="77777777">
        <w:trPr>
          <w:trHeight w:val="55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0FA801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9.</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11850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iyansh Nathani</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29CCC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iyanshnathani@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A23A6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WHO Collaborating Centre for Emergency, Critical and Operative Care, The George Institute for Global Health,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CA72CCD"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6E94E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6F8E4341" w14:textId="77777777">
        <w:trPr>
          <w:trHeight w:val="63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597C03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9B5D4C0"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ahul M. Jindal</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AF8A4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jindalr@msn.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58153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ofessor, Department of Surgery &amp; Global Health, Uniformed Services University</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A33AA6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Original Draft,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1C810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0F3C5FF1" w14:textId="77777777">
        <w:trPr>
          <w:trHeight w:val="75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B6F56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F1FDC8"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ajesh Meht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A1E1C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rrajeshmehta@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B5FA6B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djunct Professor, Public Health Foundation of Indi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8BE4B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4D234B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50A07AD4" w14:textId="77777777">
        <w:trPr>
          <w:trHeight w:val="67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395AC6"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55C1694"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jna Mishra </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DAEB8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ajna.mishra@phfi.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18A89FC"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ssistant Director – Health Systems; Adjunct Professor, Public Health Foundation of India</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DC70A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5D96911"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52C7E958" w14:textId="77777777">
        <w:trPr>
          <w:trHeight w:val="69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795060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B164EA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akesh Garg</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1D366E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rrgarg@hot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61EB14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rofessor, All India Institute of Medical Sciences,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8323EA"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05BA4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il</w:t>
            </w:r>
          </w:p>
        </w:tc>
      </w:tr>
      <w:tr w:rsidR="00114315" w14:paraId="25370082" w14:textId="77777777">
        <w:trPr>
          <w:trHeight w:val="64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4FAD9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DC40EF1" w14:textId="77777777" w:rsidR="00114315" w:rsidRDefault="00114315">
            <w:pPr>
              <w:rPr>
                <w:rFonts w:ascii="Times New Roman" w:eastAsia="Times New Roman" w:hAnsi="Times New Roman" w:cs="Times New Roman"/>
                <w:sz w:val="16"/>
                <w:szCs w:val="16"/>
              </w:rPr>
            </w:pPr>
          </w:p>
          <w:p w14:paraId="257E022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itika Shetty</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E255A6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itika.a2799@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A09D8C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Pune, Maharashtra, India - 411007</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6CEA036"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FE527DC"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2502DC8F" w14:textId="77777777">
        <w:trPr>
          <w:trHeight w:val="67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1B500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4DAA784"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ituparna Sengupt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3592D8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srsengupta230@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F352F5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Independent Researcher</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6663ADB"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ECAF03"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06126C2D" w14:textId="77777777">
        <w:trPr>
          <w:trHeight w:val="109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D424F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A9A77A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odney Preetham Vaz</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2ED721F"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rodneyvaz1993@gmail.com / rodneypreethamv@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A40066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ssistant Professor of Community Medicine, SGT University; Associate Fellow, Foundation for People-Centric Health Systems</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54249B4"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B123F46"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4753B2CA" w14:textId="77777777">
        <w:trPr>
          <w:trHeight w:val="73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BCCA4B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4D6991A" w14:textId="77777777" w:rsidR="00114315" w:rsidRDefault="00CE610E">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mruddha</w:t>
            </w:r>
            <w:proofErr w:type="spellEnd"/>
            <w:r>
              <w:rPr>
                <w:rFonts w:ascii="Times New Roman" w:eastAsia="Times New Roman" w:hAnsi="Times New Roman" w:cs="Times New Roman"/>
                <w:sz w:val="16"/>
                <w:szCs w:val="16"/>
              </w:rPr>
              <w:t xml:space="preserve"> Kulkarni</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7BC57E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worksamruddha@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F843FF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ssociation for Socially Applicable Research (ASAR); Seth G.S. Medical College &amp; KEM Hospital</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F977A17"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Original Draft, 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133B280"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6EA1DCA7" w14:textId="77777777">
        <w:trPr>
          <w:trHeight w:val="73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FEC480"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C5498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anjay </w:t>
            </w:r>
            <w:proofErr w:type="spellStart"/>
            <w:r>
              <w:rPr>
                <w:rFonts w:ascii="Times New Roman" w:eastAsia="Times New Roman" w:hAnsi="Times New Roman" w:cs="Times New Roman"/>
                <w:sz w:val="16"/>
                <w:szCs w:val="16"/>
              </w:rPr>
              <w:t>Nagral</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3A29097"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anjaynagral@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91D4E2"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Jaslok Hospital and Research Centre, Mumba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A0CEB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285DC2"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2D33EF96" w14:textId="77777777">
        <w:trPr>
          <w:trHeight w:val="64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29AD23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87EDF26"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hikha Sharm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6436881"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hikha.sharma@nhsrcindiaextn.org</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0D0370"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Consultant, National Health Systems Resource Centre (NHSRC)</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549D31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33759E" w14:textId="77777777" w:rsidR="00114315" w:rsidRDefault="00CE610E">
            <w:pPr>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Consultant, National Health Systems Resource Centre (NHSRC)</w:t>
            </w:r>
          </w:p>
        </w:tc>
      </w:tr>
      <w:tr w:rsidR="00114315" w14:paraId="0A1A71B6" w14:textId="77777777">
        <w:trPr>
          <w:trHeight w:val="61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C7B286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40.</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BC8F7B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hreyas Patil</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7D4FA1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patil19.shreyas@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08ACB1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ssociation for Socially Applicable Research (ASAR); Senior Resident, Community Medicine &amp; Family Medicine, AIIMS </w:t>
            </w:r>
            <w:proofErr w:type="spellStart"/>
            <w:r>
              <w:rPr>
                <w:rFonts w:ascii="Times New Roman" w:eastAsia="Times New Roman" w:hAnsi="Times New Roman" w:cs="Times New Roman"/>
                <w:sz w:val="16"/>
                <w:szCs w:val="16"/>
              </w:rPr>
              <w:t>Bibinagar</w:t>
            </w:r>
            <w:proofErr w:type="spellEnd"/>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79E6541"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29F7364"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63E12198" w14:textId="77777777">
        <w:trPr>
          <w:trHeight w:val="61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389174E"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D4FCA0D" w14:textId="77777777" w:rsidR="00114315" w:rsidRDefault="00114315">
            <w:pPr>
              <w:ind w:left="720"/>
              <w:rPr>
                <w:rFonts w:ascii="Times New Roman" w:eastAsia="Times New Roman" w:hAnsi="Times New Roman" w:cs="Times New Roman"/>
                <w:sz w:val="16"/>
                <w:szCs w:val="16"/>
              </w:rPr>
            </w:pPr>
          </w:p>
          <w:p w14:paraId="69072FD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udheer Kumar Shukl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3C2F9C9"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udheer.iips@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9F5741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Health Systems Transformation Platform (HSTP),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72F7D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9B8F9C"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2637EF88" w14:textId="77777777">
        <w:trPr>
          <w:trHeight w:val="72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ED2C0D3"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3C3B1E"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raj </w:t>
            </w:r>
            <w:proofErr w:type="spellStart"/>
            <w:r>
              <w:rPr>
                <w:rFonts w:ascii="Times New Roman" w:eastAsia="Times New Roman" w:hAnsi="Times New Roman" w:cs="Times New Roman"/>
                <w:sz w:val="16"/>
                <w:szCs w:val="16"/>
              </w:rPr>
              <w:t>Bhor</w:t>
            </w:r>
            <w:proofErr w:type="spellEnd"/>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FB4A6E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suraj.bhor@tuebingen.mpg.de</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07467F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Max Planck Institute for Intelligent Systems, Tübingen, Germany</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CC5BD28"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F6917A"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03C6B1E9" w14:textId="77777777">
        <w:trPr>
          <w:trHeight w:val="675"/>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AECF1C6"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F0409B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Tej Prakash Sinh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8F510E3"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rsinha123@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C95ADDB"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Additional Professor, Department of Emergency Medicine, JPNATC, AIIMS, New Delhi</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53B78C9"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59582C5"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r w:rsidR="00114315" w14:paraId="0F8FBFA0" w14:textId="77777777">
        <w:trPr>
          <w:trHeight w:val="540"/>
        </w:trPr>
        <w:tc>
          <w:tcPr>
            <w:tcW w:w="66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8A3F24F"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w:t>
            </w:r>
          </w:p>
        </w:tc>
        <w:tc>
          <w:tcPr>
            <w:tcW w:w="17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493C985"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Tushar S. Mishra</w:t>
            </w:r>
          </w:p>
        </w:tc>
        <w:tc>
          <w:tcPr>
            <w:tcW w:w="14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4A6C0DD"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octushar@gmail.com</w:t>
            </w:r>
          </w:p>
        </w:tc>
        <w:tc>
          <w:tcPr>
            <w:tcW w:w="47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C41DE6A" w14:textId="77777777" w:rsidR="00114315" w:rsidRDefault="00CE610E">
            <w:pPr>
              <w:rPr>
                <w:rFonts w:ascii="Times New Roman" w:eastAsia="Times New Roman" w:hAnsi="Times New Roman" w:cs="Times New Roman"/>
                <w:sz w:val="16"/>
                <w:szCs w:val="16"/>
              </w:rPr>
            </w:pPr>
            <w:r>
              <w:rPr>
                <w:rFonts w:ascii="Times New Roman" w:eastAsia="Times New Roman" w:hAnsi="Times New Roman" w:cs="Times New Roman"/>
                <w:sz w:val="16"/>
                <w:szCs w:val="16"/>
              </w:rPr>
              <w:t>Department of Surgery, AIIMS Bhubaneswar</w:t>
            </w:r>
          </w:p>
        </w:tc>
        <w:tc>
          <w:tcPr>
            <w:tcW w:w="26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5FE535C" w14:textId="77777777" w:rsidR="00114315" w:rsidRDefault="00CE610E">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riting – review &amp; editing</w:t>
            </w:r>
          </w:p>
        </w:tc>
        <w:tc>
          <w:tcPr>
            <w:tcW w:w="193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8D0DBDE" w14:textId="77777777" w:rsidR="00114315" w:rsidRDefault="00CE610E">
            <w:pPr>
              <w:widowControl w:val="0"/>
              <w:spacing w:line="240" w:lineRule="auto"/>
              <w:rPr>
                <w:rFonts w:ascii="Times New Roman" w:eastAsia="Times New Roman" w:hAnsi="Times New Roman" w:cs="Times New Roman"/>
                <w:sz w:val="16"/>
                <w:szCs w:val="16"/>
                <w:highlight w:val="red"/>
              </w:rPr>
            </w:pPr>
            <w:r>
              <w:rPr>
                <w:rFonts w:ascii="Times New Roman" w:eastAsia="Times New Roman" w:hAnsi="Times New Roman" w:cs="Times New Roman"/>
                <w:sz w:val="16"/>
                <w:szCs w:val="16"/>
              </w:rPr>
              <w:t>Nil</w:t>
            </w:r>
          </w:p>
        </w:tc>
      </w:tr>
    </w:tbl>
    <w:p w14:paraId="18B706CA" w14:textId="77777777" w:rsidR="00114315" w:rsidRDefault="00114315">
      <w:pPr>
        <w:spacing w:line="240" w:lineRule="auto"/>
        <w:rPr>
          <w:rFonts w:ascii="Times New Roman" w:eastAsia="Times New Roman" w:hAnsi="Times New Roman" w:cs="Times New Roman"/>
          <w:sz w:val="16"/>
          <w:szCs w:val="16"/>
        </w:rPr>
      </w:pPr>
    </w:p>
    <w:sectPr w:rsidR="00114315">
      <w:footerReference w:type="default" r:id="rId7"/>
      <w:pgSz w:w="16838" w:h="11906"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4730D" w14:textId="77777777" w:rsidR="00CE610E" w:rsidRDefault="00CE610E">
      <w:pPr>
        <w:spacing w:line="240" w:lineRule="auto"/>
      </w:pPr>
      <w:r>
        <w:separator/>
      </w:r>
    </w:p>
  </w:endnote>
  <w:endnote w:type="continuationSeparator" w:id="0">
    <w:p w14:paraId="632E8DC2" w14:textId="77777777" w:rsidR="00CE610E" w:rsidRDefault="00CE61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A4BC33" w14:textId="77777777" w:rsidR="00114315" w:rsidRDefault="00CE610E">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B0181C" w14:textId="77777777" w:rsidR="00CE610E" w:rsidRDefault="00CE610E">
      <w:pPr>
        <w:spacing w:line="240" w:lineRule="auto"/>
      </w:pPr>
      <w:r>
        <w:separator/>
      </w:r>
    </w:p>
  </w:footnote>
  <w:footnote w:type="continuationSeparator" w:id="0">
    <w:p w14:paraId="61689D16" w14:textId="77777777" w:rsidR="00CE610E" w:rsidRDefault="00CE61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315"/>
    <w:rsid w:val="00114315"/>
    <w:rsid w:val="0058430E"/>
    <w:rsid w:val="00CE61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DAAAE"/>
  <w15:docId w15:val="{BEE83F6F-B5CC-448C-A4A3-602B6E5CE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jU7IU1HRb/MT/aXPb/ARpSy0Ww==">CgMxLjA4AHIhMVVYM3gwMVZuVWFoLWFhQ3Q3N3pqd05zNGpoOTNxSmN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64</Words>
  <Characters>7622</Characters>
  <Application>Microsoft Office Word</Application>
  <DocSecurity>0</DocSecurity>
  <Lines>136</Lines>
  <Paragraphs>48</Paragraphs>
  <ScaleCrop>false</ScaleCrop>
  <Company>Springer Nature</Company>
  <LinksUpToDate>false</LinksUpToDate>
  <CharactersWithSpaces>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mar El Bakry</cp:lastModifiedBy>
  <cp:revision>2</cp:revision>
  <dcterms:created xsi:type="dcterms:W3CDTF">2025-10-08T11:11:00Z</dcterms:created>
  <dcterms:modified xsi:type="dcterms:W3CDTF">2025-10-08T11:12:00Z</dcterms:modified>
</cp:coreProperties>
</file>